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56181" w14:textId="77777777" w:rsidR="00992226" w:rsidRPr="00992226" w:rsidRDefault="00992226" w:rsidP="00992226">
      <w:r w:rsidRPr="00992226">
        <w:rPr>
          <w:noProof/>
        </w:rPr>
        <w:drawing>
          <wp:anchor distT="0" distB="0" distL="114300" distR="114300" simplePos="0" relativeHeight="251659264" behindDoc="0" locked="0" layoutInCell="1" allowOverlap="1" wp14:anchorId="3E7C3AE1" wp14:editId="3EEBB1BD">
            <wp:simplePos x="0" y="0"/>
            <wp:positionH relativeFrom="column">
              <wp:posOffset>800100</wp:posOffset>
            </wp:positionH>
            <wp:positionV relativeFrom="paragraph">
              <wp:posOffset>156210</wp:posOffset>
            </wp:positionV>
            <wp:extent cx="3822700" cy="2806700"/>
            <wp:effectExtent l="0" t="0" r="12700" b="12700"/>
            <wp:wrapTight wrapText="bothSides">
              <wp:wrapPolygon edited="0">
                <wp:start x="0" y="0"/>
                <wp:lineTo x="0" y="21502"/>
                <wp:lineTo x="21528" y="21502"/>
                <wp:lineTo x="2152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4-day arthriti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DA8540" w14:textId="77777777" w:rsidR="00992226" w:rsidRPr="00992226" w:rsidRDefault="00992226" w:rsidP="00992226"/>
    <w:p w14:paraId="0936DDF7" w14:textId="77777777" w:rsidR="00992226" w:rsidRPr="00992226" w:rsidRDefault="00992226" w:rsidP="00992226"/>
    <w:p w14:paraId="18EE0DFF" w14:textId="77777777" w:rsidR="00992226" w:rsidRPr="00992226" w:rsidRDefault="00992226" w:rsidP="00992226"/>
    <w:p w14:paraId="7F9BAB20" w14:textId="77777777" w:rsidR="00992226" w:rsidRPr="00992226" w:rsidRDefault="00992226" w:rsidP="00992226"/>
    <w:p w14:paraId="1200F35F" w14:textId="77777777" w:rsidR="00992226" w:rsidRPr="00992226" w:rsidRDefault="00992226" w:rsidP="00992226"/>
    <w:p w14:paraId="49854A05" w14:textId="77777777" w:rsidR="00992226" w:rsidRPr="00992226" w:rsidRDefault="00992226" w:rsidP="00992226"/>
    <w:p w14:paraId="197578BC" w14:textId="77777777" w:rsidR="00992226" w:rsidRPr="00992226" w:rsidRDefault="00992226" w:rsidP="00992226"/>
    <w:p w14:paraId="4AA592BF" w14:textId="77777777" w:rsidR="00992226" w:rsidRPr="00992226" w:rsidRDefault="00992226" w:rsidP="00992226"/>
    <w:p w14:paraId="4CFB8A0B" w14:textId="77777777" w:rsidR="00992226" w:rsidRPr="00992226" w:rsidRDefault="00992226" w:rsidP="00992226"/>
    <w:p w14:paraId="68EBADF9" w14:textId="77777777" w:rsidR="00992226" w:rsidRPr="00992226" w:rsidRDefault="00992226" w:rsidP="00992226"/>
    <w:p w14:paraId="347E0B77" w14:textId="77777777" w:rsidR="00992226" w:rsidRPr="00992226" w:rsidRDefault="00992226" w:rsidP="00992226"/>
    <w:p w14:paraId="628A9E2F" w14:textId="77777777" w:rsidR="00992226" w:rsidRPr="00992226" w:rsidRDefault="00992226" w:rsidP="00992226"/>
    <w:p w14:paraId="7AE355A0" w14:textId="77777777" w:rsidR="00992226" w:rsidRPr="00992226" w:rsidRDefault="00992226" w:rsidP="00992226"/>
    <w:p w14:paraId="7E58D22F" w14:textId="77777777" w:rsidR="00992226" w:rsidRPr="00992226" w:rsidRDefault="00992226" w:rsidP="00992226"/>
    <w:p w14:paraId="3084470B" w14:textId="77777777" w:rsidR="00992226" w:rsidRPr="00992226" w:rsidRDefault="00992226" w:rsidP="00992226"/>
    <w:p w14:paraId="5DA62F1C" w14:textId="77777777" w:rsidR="00992226" w:rsidRPr="00992226" w:rsidRDefault="00992226" w:rsidP="00992226"/>
    <w:p w14:paraId="4B6A3544" w14:textId="77777777" w:rsidR="00992226" w:rsidRPr="00992226" w:rsidRDefault="00992226" w:rsidP="00992226"/>
    <w:p w14:paraId="2EFF124B" w14:textId="77777777" w:rsidR="004C1944" w:rsidRPr="00992226" w:rsidRDefault="007F5311" w:rsidP="004C1944">
      <w:pPr>
        <w:spacing w:line="480" w:lineRule="auto"/>
        <w:rPr>
          <w:b/>
        </w:rPr>
      </w:pPr>
      <w:proofErr w:type="gramStart"/>
      <w:r>
        <w:rPr>
          <w:b/>
        </w:rPr>
        <w:t>Additional File 2</w:t>
      </w:r>
      <w:r w:rsidRPr="00992226">
        <w:rPr>
          <w:b/>
        </w:rPr>
        <w:t>.</w:t>
      </w:r>
      <w:proofErr w:type="gramEnd"/>
      <w:r w:rsidRPr="00992226">
        <w:rPr>
          <w:b/>
        </w:rPr>
        <w:t xml:space="preserve"> </w:t>
      </w:r>
      <w:r w:rsidR="004C1944" w:rsidRPr="00992226">
        <w:rPr>
          <w:b/>
        </w:rPr>
        <w:t xml:space="preserve">The response to acute arthritis is similar between </w:t>
      </w:r>
      <w:proofErr w:type="spellStart"/>
      <w:r w:rsidR="004C1944" w:rsidRPr="00992226">
        <w:rPr>
          <w:b/>
        </w:rPr>
        <w:t>ApoE</w:t>
      </w:r>
      <w:proofErr w:type="spellEnd"/>
      <w:r w:rsidR="004C1944" w:rsidRPr="00992226">
        <w:rPr>
          <w:b/>
          <w:vertAlign w:val="superscript"/>
        </w:rPr>
        <w:t>-/-</w:t>
      </w:r>
      <w:r w:rsidR="004C1944" w:rsidRPr="00992226">
        <w:rPr>
          <w:b/>
        </w:rPr>
        <w:t xml:space="preserve"> mice and C57BL/6 mice.</w:t>
      </w:r>
      <w:r w:rsidR="004C1944" w:rsidRPr="00992226">
        <w:t xml:space="preserve"> C57BL/6 (control)</w:t>
      </w:r>
      <w:r w:rsidR="004C1944" w:rsidRPr="00992226">
        <w:rPr>
          <w:vertAlign w:val="superscript"/>
        </w:rPr>
        <w:t xml:space="preserve"> </w:t>
      </w:r>
      <w:r w:rsidR="004C1944" w:rsidRPr="00992226">
        <w:t xml:space="preserve">and </w:t>
      </w:r>
      <w:proofErr w:type="spellStart"/>
      <w:r w:rsidR="004C1944" w:rsidRPr="00992226">
        <w:t>ApoE</w:t>
      </w:r>
      <w:proofErr w:type="spellEnd"/>
      <w:r w:rsidR="004C1944" w:rsidRPr="00992226">
        <w:rPr>
          <w:vertAlign w:val="superscript"/>
        </w:rPr>
        <w:t>-/-</w:t>
      </w:r>
      <w:r w:rsidR="004C1944" w:rsidRPr="00992226">
        <w:t xml:space="preserve"> mice </w:t>
      </w:r>
      <w:r w:rsidR="004C1944" w:rsidRPr="00CB0B49">
        <w:rPr>
          <w:rFonts w:ascii="Cambria" w:hAnsi="Cambria"/>
          <w:highlight w:val="yellow"/>
        </w:rPr>
        <w:t>(n=6-7 mice/group)</w:t>
      </w:r>
      <w:r w:rsidR="004C1944">
        <w:rPr>
          <w:rFonts w:ascii="Cambria" w:hAnsi="Cambria"/>
        </w:rPr>
        <w:t xml:space="preserve"> </w:t>
      </w:r>
      <w:r w:rsidR="004C1944" w:rsidRPr="00992226">
        <w:t>were fed chow until 8 weeks of age, at which time they were started on a Western diet. Animals then received 1 injection of K/</w:t>
      </w:r>
      <w:proofErr w:type="spellStart"/>
      <w:r w:rsidR="004C1944" w:rsidRPr="00992226">
        <w:t>BxN</w:t>
      </w:r>
      <w:proofErr w:type="spellEnd"/>
      <w:r w:rsidR="004C1944" w:rsidRPr="00992226">
        <w:t xml:space="preserve"> serum at 12 weeks of age. Arthritis severity was </w:t>
      </w:r>
      <w:r w:rsidR="004C1944" w:rsidRPr="00CB0B49">
        <w:rPr>
          <w:highlight w:val="yellow"/>
        </w:rPr>
        <w:t>scored</w:t>
      </w:r>
      <w:r w:rsidR="004C1944">
        <w:t xml:space="preserve"> </w:t>
      </w:r>
      <w:r w:rsidR="004C1944" w:rsidRPr="00992226">
        <w:t>every other day via clinical score for two weeks.  Data are represented as mean ± SEM.</w:t>
      </w:r>
    </w:p>
    <w:p w14:paraId="448A415A" w14:textId="6B5174E9" w:rsidR="007F5311" w:rsidRPr="00992226" w:rsidRDefault="007F5311" w:rsidP="007F5311">
      <w:pPr>
        <w:spacing w:line="480" w:lineRule="auto"/>
        <w:rPr>
          <w:b/>
        </w:rPr>
      </w:pPr>
      <w:bookmarkStart w:id="0" w:name="_GoBack"/>
      <w:bookmarkEnd w:id="0"/>
    </w:p>
    <w:p w14:paraId="06F9F6C3" w14:textId="77777777" w:rsidR="00F97129" w:rsidRDefault="00F97129"/>
    <w:sectPr w:rsidR="00F97129" w:rsidSect="00F971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226"/>
    <w:rsid w:val="004C1944"/>
    <w:rsid w:val="007F5311"/>
    <w:rsid w:val="00992226"/>
    <w:rsid w:val="00F9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046D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Macintosh Word</Application>
  <DocSecurity>0</DocSecurity>
  <Lines>3</Lines>
  <Paragraphs>1</Paragraphs>
  <ScaleCrop>false</ScaleCrop>
  <Company>Northwestern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Saber</dc:creator>
  <cp:keywords/>
  <dc:description/>
  <cp:lastModifiedBy>Carla Cuda</cp:lastModifiedBy>
  <cp:revision>4</cp:revision>
  <cp:lastPrinted>2016-04-04T18:42:00Z</cp:lastPrinted>
  <dcterms:created xsi:type="dcterms:W3CDTF">2015-11-19T18:42:00Z</dcterms:created>
  <dcterms:modified xsi:type="dcterms:W3CDTF">2016-04-05T20:49:00Z</dcterms:modified>
</cp:coreProperties>
</file>